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0ACAD" w14:textId="77777777" w:rsidR="0020386B" w:rsidRPr="00791C24" w:rsidRDefault="0020386B" w:rsidP="0020386B">
      <w:pPr>
        <w:adjustRightInd w:val="0"/>
        <w:snapToGrid w:val="0"/>
        <w:contextualSpacing/>
        <w:jc w:val="center"/>
        <w:rPr>
          <w:sz w:val="20"/>
          <w:szCs w:val="20"/>
        </w:rPr>
      </w:pPr>
      <w:bookmarkStart w:id="0" w:name="_Toc70188226"/>
      <w:r w:rsidRPr="00791C24">
        <w:rPr>
          <w:noProof/>
          <w:sz w:val="20"/>
          <w:szCs w:val="20"/>
        </w:rPr>
        <w:drawing>
          <wp:inline distT="0" distB="0" distL="0" distR="0" wp14:anchorId="35111A14" wp14:editId="6C224542">
            <wp:extent cx="5833533" cy="5833533"/>
            <wp:effectExtent l="0" t="0" r="0" b="0"/>
            <wp:docPr id="6" name="Picture 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72" cy="5834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D5F62" w14:textId="77777777" w:rsidR="0020386B" w:rsidRPr="00791C24" w:rsidRDefault="0020386B" w:rsidP="0020386B">
      <w:pPr>
        <w:pStyle w:val="Caption"/>
        <w:adjustRightInd w:val="0"/>
        <w:snapToGrid w:val="0"/>
        <w:spacing w:after="0"/>
        <w:contextualSpacing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bookmarkStart w:id="1" w:name="_Toc72922017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1. Pairwise Pearson Correlation Heatmap</w:t>
      </w:r>
      <w:bookmarkEnd w:id="0"/>
      <w:bookmarkEnd w:id="1"/>
      <w:r w:rsidRPr="00791C2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791C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ows and columns are reordered by the dendrogram.</w:t>
      </w:r>
      <w:r w:rsidRPr="00791C24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</w:t>
      </w:r>
    </w:p>
    <w:p w14:paraId="15ABA564" w14:textId="77777777" w:rsidR="00E82C0B" w:rsidRDefault="00E82C0B"/>
    <w:sectPr w:rsidR="00E8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tDAwNjazNDI0MDNQ0lEKTi0uzszPAykwrAUAHv3G3iwAAAA="/>
  </w:docVars>
  <w:rsids>
    <w:rsidRoot w:val="0020386B"/>
    <w:rsid w:val="0020386B"/>
    <w:rsid w:val="00E8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6D5AE"/>
  <w15:chartTrackingRefBased/>
  <w15:docId w15:val="{A27059A6-F745-47C9-8ABD-6A64B6DE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38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u hu</dc:creator>
  <cp:keywords/>
  <dc:description/>
  <cp:lastModifiedBy>songhu hu</cp:lastModifiedBy>
  <cp:revision>1</cp:revision>
  <dcterms:created xsi:type="dcterms:W3CDTF">2021-10-29T21:53:00Z</dcterms:created>
  <dcterms:modified xsi:type="dcterms:W3CDTF">2021-10-29T21:54:00Z</dcterms:modified>
</cp:coreProperties>
</file>